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3C3B0" w14:textId="77777777" w:rsidR="00D86129" w:rsidRDefault="00D86129" w:rsidP="00D86129">
      <w:r>
        <w:t>Table5.</w:t>
      </w:r>
      <w:r w:rsidRPr="004F5A41">
        <w:t xml:space="preserve"> </w:t>
      </w:r>
      <w:r w:rsidRPr="005177AB">
        <w:t xml:space="preserve">Space-time clusters of PTB cases in the East </w:t>
      </w:r>
      <w:proofErr w:type="spellStart"/>
      <w:r w:rsidRPr="005177AB">
        <w:t>Gojjam</w:t>
      </w:r>
      <w:proofErr w:type="spellEnd"/>
      <w:r w:rsidRPr="005177AB">
        <w:t xml:space="preserve"> Zone, Northwest Ethiopia, 2013–2019.</w:t>
      </w:r>
    </w:p>
    <w:tbl>
      <w:tblPr>
        <w:tblStyle w:val="ListTable2"/>
        <w:tblW w:w="5441" w:type="pct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1090"/>
        <w:gridCol w:w="2589"/>
        <w:gridCol w:w="935"/>
        <w:gridCol w:w="841"/>
        <w:gridCol w:w="841"/>
        <w:gridCol w:w="560"/>
        <w:gridCol w:w="469"/>
        <w:gridCol w:w="931"/>
      </w:tblGrid>
      <w:tr w:rsidR="00D86129" w:rsidRPr="00E36EE4" w14:paraId="1C0F9928" w14:textId="77777777" w:rsidTr="00871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1B3709BC" w14:textId="77777777" w:rsidR="00D86129" w:rsidRPr="00E36EE4" w:rsidRDefault="00D86129" w:rsidP="00871595">
            <w:pPr>
              <w:ind w:left="-58" w:right="-63"/>
              <w:jc w:val="center"/>
              <w:rPr>
                <w:b w:val="0"/>
                <w:bCs w:val="0"/>
              </w:rPr>
            </w:pPr>
            <w:bookmarkStart w:id="0" w:name="_Hlk60633387"/>
            <w:r w:rsidRPr="00E36EE4">
              <w:rPr>
                <w:b w:val="0"/>
                <w:bCs w:val="0"/>
              </w:rPr>
              <w:t>Cluster type</w:t>
            </w:r>
          </w:p>
        </w:tc>
        <w:tc>
          <w:tcPr>
            <w:tcW w:w="535" w:type="pct"/>
          </w:tcPr>
          <w:p w14:paraId="297D4020" w14:textId="77777777" w:rsidR="00D86129" w:rsidRPr="00E36EE4" w:rsidRDefault="00D86129" w:rsidP="00871595">
            <w:pPr>
              <w:ind w:left="-58" w:right="-1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Cluster period</w:t>
            </w:r>
          </w:p>
        </w:tc>
        <w:tc>
          <w:tcPr>
            <w:tcW w:w="1271" w:type="pct"/>
          </w:tcPr>
          <w:p w14:paraId="4511C266" w14:textId="77777777" w:rsidR="00D86129" w:rsidRPr="00E36EE4" w:rsidRDefault="00D86129" w:rsidP="00871595">
            <w:pPr>
              <w:ind w:left="-93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Cluster center/radius</w:t>
            </w:r>
          </w:p>
        </w:tc>
        <w:tc>
          <w:tcPr>
            <w:tcW w:w="459" w:type="pct"/>
          </w:tcPr>
          <w:p w14:paraId="555B946D" w14:textId="77777777" w:rsidR="00D86129" w:rsidRPr="00E36EE4" w:rsidRDefault="00D86129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Number of cluster locations</w:t>
            </w:r>
          </w:p>
        </w:tc>
        <w:tc>
          <w:tcPr>
            <w:tcW w:w="413" w:type="pct"/>
          </w:tcPr>
          <w:p w14:paraId="3559FD7A" w14:textId="77777777" w:rsidR="00D86129" w:rsidRPr="00E36EE4" w:rsidRDefault="00D86129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Observed cases</w:t>
            </w:r>
          </w:p>
        </w:tc>
        <w:tc>
          <w:tcPr>
            <w:tcW w:w="413" w:type="pct"/>
          </w:tcPr>
          <w:p w14:paraId="585E1007" w14:textId="77777777" w:rsidR="00D86129" w:rsidRPr="00E36EE4" w:rsidRDefault="00D86129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Expected cases</w:t>
            </w:r>
          </w:p>
        </w:tc>
        <w:tc>
          <w:tcPr>
            <w:tcW w:w="275" w:type="pct"/>
          </w:tcPr>
          <w:p w14:paraId="2B99CD29" w14:textId="77777777" w:rsidR="00D86129" w:rsidRPr="00E36EE4" w:rsidRDefault="00D86129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LLR</w:t>
            </w:r>
          </w:p>
        </w:tc>
        <w:tc>
          <w:tcPr>
            <w:tcW w:w="230" w:type="pct"/>
          </w:tcPr>
          <w:p w14:paraId="466077F5" w14:textId="77777777" w:rsidR="00D86129" w:rsidRPr="00E36EE4" w:rsidRDefault="00D86129" w:rsidP="00871595">
            <w:pPr>
              <w:ind w:left="-58" w:right="-63" w:hanging="1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RR</w:t>
            </w:r>
          </w:p>
        </w:tc>
        <w:tc>
          <w:tcPr>
            <w:tcW w:w="457" w:type="pct"/>
          </w:tcPr>
          <w:p w14:paraId="7DE6D894" w14:textId="77777777" w:rsidR="00D86129" w:rsidRPr="00E36EE4" w:rsidRDefault="00D86129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P-value</w:t>
            </w:r>
          </w:p>
        </w:tc>
      </w:tr>
      <w:tr w:rsidR="00D86129" w:rsidRPr="00E36EE4" w14:paraId="58A111A9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1D7362E2" w14:textId="77777777" w:rsidR="00D86129" w:rsidRPr="00E36EE4" w:rsidRDefault="00D86129" w:rsidP="00871595">
            <w:pPr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535" w:type="pct"/>
          </w:tcPr>
          <w:p w14:paraId="6EA53949" w14:textId="77777777" w:rsidR="00D86129" w:rsidRPr="00E36EE4" w:rsidRDefault="00D86129" w:rsidP="00871595">
            <w:pPr>
              <w:ind w:left="-109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 xml:space="preserve"> 2017-2019</w:t>
            </w:r>
          </w:p>
        </w:tc>
        <w:tc>
          <w:tcPr>
            <w:tcW w:w="1271" w:type="pct"/>
          </w:tcPr>
          <w:p w14:paraId="5393A6C5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33 N, 37.73 E)/0 km</w:t>
            </w:r>
          </w:p>
        </w:tc>
        <w:tc>
          <w:tcPr>
            <w:tcW w:w="459" w:type="pct"/>
          </w:tcPr>
          <w:p w14:paraId="6271BA24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13" w:type="pct"/>
          </w:tcPr>
          <w:p w14:paraId="3FFEEA78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77</w:t>
            </w:r>
          </w:p>
        </w:tc>
        <w:tc>
          <w:tcPr>
            <w:tcW w:w="413" w:type="pct"/>
          </w:tcPr>
          <w:p w14:paraId="3175CCF2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2</w:t>
            </w:r>
          </w:p>
        </w:tc>
        <w:tc>
          <w:tcPr>
            <w:tcW w:w="275" w:type="pct"/>
          </w:tcPr>
          <w:p w14:paraId="0F44211B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22</w:t>
            </w:r>
          </w:p>
        </w:tc>
        <w:tc>
          <w:tcPr>
            <w:tcW w:w="230" w:type="pct"/>
          </w:tcPr>
          <w:p w14:paraId="43B6BD55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06</w:t>
            </w:r>
          </w:p>
        </w:tc>
        <w:tc>
          <w:tcPr>
            <w:tcW w:w="457" w:type="pct"/>
          </w:tcPr>
          <w:p w14:paraId="548A4C61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D86129" w:rsidRPr="00E36EE4" w14:paraId="4FABCE4D" w14:textId="77777777" w:rsidTr="0087159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362F53DE" w14:textId="77777777" w:rsidR="00D86129" w:rsidRPr="00E36EE4" w:rsidRDefault="00D86129" w:rsidP="00871595">
            <w:pPr>
              <w:ind w:left="-58" w:right="-11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1</w:t>
            </w:r>
          </w:p>
        </w:tc>
        <w:tc>
          <w:tcPr>
            <w:tcW w:w="535" w:type="pct"/>
          </w:tcPr>
          <w:p w14:paraId="50B12C76" w14:textId="77777777" w:rsidR="00D86129" w:rsidRPr="00E36EE4" w:rsidRDefault="00D86129" w:rsidP="00871595">
            <w:pPr>
              <w:ind w:left="-17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-2015</w:t>
            </w:r>
          </w:p>
        </w:tc>
        <w:tc>
          <w:tcPr>
            <w:tcW w:w="1271" w:type="pct"/>
          </w:tcPr>
          <w:p w14:paraId="38038947" w14:textId="77777777" w:rsidR="00D86129" w:rsidRPr="00E36EE4" w:rsidRDefault="00D86129" w:rsidP="00871595">
            <w:pPr>
              <w:ind w:left="-58" w:right="-1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1.004 N, 37.88E)/24.46 km</w:t>
            </w:r>
          </w:p>
        </w:tc>
        <w:tc>
          <w:tcPr>
            <w:tcW w:w="459" w:type="pct"/>
          </w:tcPr>
          <w:p w14:paraId="7AB63D89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6</w:t>
            </w:r>
          </w:p>
        </w:tc>
        <w:tc>
          <w:tcPr>
            <w:tcW w:w="413" w:type="pct"/>
          </w:tcPr>
          <w:p w14:paraId="3C639B51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984</w:t>
            </w:r>
          </w:p>
        </w:tc>
        <w:tc>
          <w:tcPr>
            <w:tcW w:w="413" w:type="pct"/>
          </w:tcPr>
          <w:p w14:paraId="544A57A7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633</w:t>
            </w:r>
          </w:p>
        </w:tc>
        <w:tc>
          <w:tcPr>
            <w:tcW w:w="275" w:type="pct"/>
          </w:tcPr>
          <w:p w14:paraId="43118AB8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89</w:t>
            </w:r>
          </w:p>
        </w:tc>
        <w:tc>
          <w:tcPr>
            <w:tcW w:w="230" w:type="pct"/>
          </w:tcPr>
          <w:p w14:paraId="130381A6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.61</w:t>
            </w:r>
          </w:p>
        </w:tc>
        <w:tc>
          <w:tcPr>
            <w:tcW w:w="457" w:type="pct"/>
          </w:tcPr>
          <w:p w14:paraId="089177C1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D86129" w:rsidRPr="00E36EE4" w14:paraId="486042C3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0D1639BD" w14:textId="77777777" w:rsidR="00D86129" w:rsidRPr="00E36EE4" w:rsidRDefault="00D86129" w:rsidP="00871595">
            <w:pPr>
              <w:ind w:left="-58" w:right="-11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2</w:t>
            </w:r>
          </w:p>
        </w:tc>
        <w:tc>
          <w:tcPr>
            <w:tcW w:w="535" w:type="pct"/>
          </w:tcPr>
          <w:p w14:paraId="28B1D25E" w14:textId="77777777" w:rsidR="00D86129" w:rsidRPr="00E36EE4" w:rsidRDefault="00D86129" w:rsidP="00871595">
            <w:pPr>
              <w:ind w:left="-17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4-2016</w:t>
            </w:r>
          </w:p>
        </w:tc>
        <w:tc>
          <w:tcPr>
            <w:tcW w:w="1271" w:type="pct"/>
          </w:tcPr>
          <w:p w14:paraId="48E0174C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55 N, 37.76 E)/ 0 km</w:t>
            </w:r>
          </w:p>
        </w:tc>
        <w:tc>
          <w:tcPr>
            <w:tcW w:w="459" w:type="pct"/>
          </w:tcPr>
          <w:p w14:paraId="57EA8C75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13" w:type="pct"/>
          </w:tcPr>
          <w:p w14:paraId="5C1B5A24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69</w:t>
            </w:r>
          </w:p>
        </w:tc>
        <w:tc>
          <w:tcPr>
            <w:tcW w:w="413" w:type="pct"/>
          </w:tcPr>
          <w:p w14:paraId="205DF7AA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5" w:type="pct"/>
          </w:tcPr>
          <w:p w14:paraId="4FF2ED67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9</w:t>
            </w:r>
          </w:p>
        </w:tc>
        <w:tc>
          <w:tcPr>
            <w:tcW w:w="230" w:type="pct"/>
          </w:tcPr>
          <w:p w14:paraId="358A6E8C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.27</w:t>
            </w:r>
          </w:p>
        </w:tc>
        <w:tc>
          <w:tcPr>
            <w:tcW w:w="457" w:type="pct"/>
          </w:tcPr>
          <w:p w14:paraId="1ABFBA71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D86129" w:rsidRPr="00E36EE4" w14:paraId="6F9F58BE" w14:textId="77777777" w:rsidTr="00871595">
        <w:trPr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2FEE1825" w14:textId="77777777" w:rsidR="00D86129" w:rsidRPr="00E36EE4" w:rsidRDefault="00D86129" w:rsidP="00871595">
            <w:pPr>
              <w:ind w:left="-58" w:right="-11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3</w:t>
            </w:r>
          </w:p>
        </w:tc>
        <w:tc>
          <w:tcPr>
            <w:tcW w:w="535" w:type="pct"/>
          </w:tcPr>
          <w:p w14:paraId="5C210D18" w14:textId="77777777" w:rsidR="00D86129" w:rsidRPr="00E36EE4" w:rsidRDefault="00D86129" w:rsidP="00871595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5-2017</w:t>
            </w:r>
          </w:p>
        </w:tc>
        <w:tc>
          <w:tcPr>
            <w:tcW w:w="1271" w:type="pct"/>
          </w:tcPr>
          <w:p w14:paraId="7B0040C2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50 N, 37.99 E/ 0 km</w:t>
            </w:r>
          </w:p>
        </w:tc>
        <w:tc>
          <w:tcPr>
            <w:tcW w:w="459" w:type="pct"/>
          </w:tcPr>
          <w:p w14:paraId="53C15A05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13" w:type="pct"/>
          </w:tcPr>
          <w:p w14:paraId="3BA76249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70</w:t>
            </w:r>
          </w:p>
        </w:tc>
        <w:tc>
          <w:tcPr>
            <w:tcW w:w="413" w:type="pct"/>
          </w:tcPr>
          <w:p w14:paraId="1F7256A6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5</w:t>
            </w:r>
          </w:p>
        </w:tc>
        <w:tc>
          <w:tcPr>
            <w:tcW w:w="275" w:type="pct"/>
          </w:tcPr>
          <w:p w14:paraId="0072E6C4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3</w:t>
            </w:r>
          </w:p>
        </w:tc>
        <w:tc>
          <w:tcPr>
            <w:tcW w:w="230" w:type="pct"/>
          </w:tcPr>
          <w:p w14:paraId="530B931E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72</w:t>
            </w:r>
          </w:p>
        </w:tc>
        <w:tc>
          <w:tcPr>
            <w:tcW w:w="457" w:type="pct"/>
          </w:tcPr>
          <w:p w14:paraId="7E17BC4A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D86129" w:rsidRPr="00E36EE4" w14:paraId="19AB884A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4F1C6696" w14:textId="77777777" w:rsidR="00D86129" w:rsidRPr="00E36EE4" w:rsidRDefault="00D86129" w:rsidP="00871595">
            <w:pPr>
              <w:ind w:left="-58" w:right="-11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4</w:t>
            </w:r>
          </w:p>
        </w:tc>
        <w:tc>
          <w:tcPr>
            <w:tcW w:w="535" w:type="pct"/>
          </w:tcPr>
          <w:p w14:paraId="0F98622F" w14:textId="77777777" w:rsidR="00D86129" w:rsidRPr="00E36EE4" w:rsidRDefault="00D86129" w:rsidP="00871595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-2015</w:t>
            </w:r>
          </w:p>
        </w:tc>
        <w:tc>
          <w:tcPr>
            <w:tcW w:w="1271" w:type="pct"/>
          </w:tcPr>
          <w:p w14:paraId="63FB68CF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45 N, 38.20 E)/ 0 km</w:t>
            </w:r>
          </w:p>
        </w:tc>
        <w:tc>
          <w:tcPr>
            <w:tcW w:w="459" w:type="pct"/>
          </w:tcPr>
          <w:p w14:paraId="3EF0AED5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13" w:type="pct"/>
          </w:tcPr>
          <w:p w14:paraId="326FEEDB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68</w:t>
            </w:r>
          </w:p>
        </w:tc>
        <w:tc>
          <w:tcPr>
            <w:tcW w:w="413" w:type="pct"/>
          </w:tcPr>
          <w:p w14:paraId="0B2B1A5C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1</w:t>
            </w:r>
          </w:p>
        </w:tc>
        <w:tc>
          <w:tcPr>
            <w:tcW w:w="275" w:type="pct"/>
          </w:tcPr>
          <w:p w14:paraId="0F9EE3E3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3.5</w:t>
            </w:r>
          </w:p>
        </w:tc>
        <w:tc>
          <w:tcPr>
            <w:tcW w:w="230" w:type="pct"/>
          </w:tcPr>
          <w:p w14:paraId="5D99323C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28</w:t>
            </w:r>
          </w:p>
        </w:tc>
        <w:tc>
          <w:tcPr>
            <w:tcW w:w="457" w:type="pct"/>
          </w:tcPr>
          <w:p w14:paraId="59291F88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D86129" w:rsidRPr="00E36EE4" w14:paraId="30187680" w14:textId="77777777" w:rsidTr="00871595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6498373A" w14:textId="77777777" w:rsidR="00D86129" w:rsidRPr="00E36EE4" w:rsidRDefault="00D86129" w:rsidP="00871595">
            <w:pPr>
              <w:ind w:left="-58" w:right="-11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5</w:t>
            </w:r>
          </w:p>
        </w:tc>
        <w:tc>
          <w:tcPr>
            <w:tcW w:w="535" w:type="pct"/>
          </w:tcPr>
          <w:p w14:paraId="3E8B9CB0" w14:textId="77777777" w:rsidR="00D86129" w:rsidRPr="00E36EE4" w:rsidRDefault="00D86129" w:rsidP="00871595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-2015</w:t>
            </w:r>
          </w:p>
        </w:tc>
        <w:tc>
          <w:tcPr>
            <w:tcW w:w="1271" w:type="pct"/>
          </w:tcPr>
          <w:p w14:paraId="0D06E601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66 N, 38.17 E)/ 0 km</w:t>
            </w:r>
          </w:p>
        </w:tc>
        <w:tc>
          <w:tcPr>
            <w:tcW w:w="459" w:type="pct"/>
          </w:tcPr>
          <w:p w14:paraId="5CB27493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13" w:type="pct"/>
          </w:tcPr>
          <w:p w14:paraId="452F1ECB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65</w:t>
            </w:r>
          </w:p>
        </w:tc>
        <w:tc>
          <w:tcPr>
            <w:tcW w:w="413" w:type="pct"/>
          </w:tcPr>
          <w:p w14:paraId="3BBD2119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1</w:t>
            </w:r>
          </w:p>
        </w:tc>
        <w:tc>
          <w:tcPr>
            <w:tcW w:w="275" w:type="pct"/>
          </w:tcPr>
          <w:p w14:paraId="61AB7D45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9</w:t>
            </w:r>
          </w:p>
        </w:tc>
        <w:tc>
          <w:tcPr>
            <w:tcW w:w="230" w:type="pct"/>
          </w:tcPr>
          <w:p w14:paraId="0AF19AF5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08</w:t>
            </w:r>
          </w:p>
        </w:tc>
        <w:tc>
          <w:tcPr>
            <w:tcW w:w="457" w:type="pct"/>
          </w:tcPr>
          <w:p w14:paraId="71D26924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D86129" w:rsidRPr="00E36EE4" w14:paraId="2B9E5D39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3586E00C" w14:textId="77777777" w:rsidR="00D86129" w:rsidRPr="00E36EE4" w:rsidRDefault="00D86129" w:rsidP="00871595">
            <w:pPr>
              <w:ind w:left="-58" w:right="-11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6</w:t>
            </w:r>
          </w:p>
        </w:tc>
        <w:tc>
          <w:tcPr>
            <w:tcW w:w="535" w:type="pct"/>
          </w:tcPr>
          <w:p w14:paraId="124DF425" w14:textId="77777777" w:rsidR="00D86129" w:rsidRPr="00E36EE4" w:rsidRDefault="00D86129" w:rsidP="00871595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4-2016</w:t>
            </w:r>
          </w:p>
        </w:tc>
        <w:tc>
          <w:tcPr>
            <w:tcW w:w="1271" w:type="pct"/>
          </w:tcPr>
          <w:p w14:paraId="539BE35E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(10.25 N, 37.94 E)/ 0 km</w:t>
            </w:r>
          </w:p>
        </w:tc>
        <w:tc>
          <w:tcPr>
            <w:tcW w:w="459" w:type="pct"/>
          </w:tcPr>
          <w:p w14:paraId="1E6E6245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13" w:type="pct"/>
          </w:tcPr>
          <w:p w14:paraId="0BBCB1BC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9</w:t>
            </w:r>
          </w:p>
        </w:tc>
        <w:tc>
          <w:tcPr>
            <w:tcW w:w="413" w:type="pct"/>
          </w:tcPr>
          <w:p w14:paraId="60FB2368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5" w:type="pct"/>
          </w:tcPr>
          <w:p w14:paraId="1D8A29C5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230" w:type="pct"/>
          </w:tcPr>
          <w:p w14:paraId="58712E00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.95</w:t>
            </w:r>
          </w:p>
        </w:tc>
        <w:tc>
          <w:tcPr>
            <w:tcW w:w="457" w:type="pct"/>
          </w:tcPr>
          <w:p w14:paraId="08FEA220" w14:textId="77777777" w:rsidR="00D86129" w:rsidRPr="00E36EE4" w:rsidRDefault="00D86129" w:rsidP="00871595">
            <w:pPr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D86129" w:rsidRPr="00E36EE4" w14:paraId="7F427B34" w14:textId="77777777" w:rsidTr="00871595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</w:tcPr>
          <w:p w14:paraId="756B2500" w14:textId="77777777" w:rsidR="00D86129" w:rsidRPr="00E36EE4" w:rsidRDefault="00D86129" w:rsidP="00871595">
            <w:pPr>
              <w:ind w:left="-58" w:right="-11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 7</w:t>
            </w:r>
          </w:p>
        </w:tc>
        <w:tc>
          <w:tcPr>
            <w:tcW w:w="535" w:type="pct"/>
          </w:tcPr>
          <w:p w14:paraId="2A777447" w14:textId="77777777" w:rsidR="00D86129" w:rsidRPr="00E36EE4" w:rsidRDefault="00D86129" w:rsidP="00871595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-2015</w:t>
            </w:r>
          </w:p>
        </w:tc>
        <w:tc>
          <w:tcPr>
            <w:tcW w:w="1271" w:type="pct"/>
          </w:tcPr>
          <w:p w14:paraId="43B48443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(10.17 N, 38.15 E)/ 0 km</w:t>
            </w:r>
          </w:p>
        </w:tc>
        <w:tc>
          <w:tcPr>
            <w:tcW w:w="459" w:type="pct"/>
          </w:tcPr>
          <w:p w14:paraId="7F42C837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13" w:type="pct"/>
          </w:tcPr>
          <w:p w14:paraId="4007E9EE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3</w:t>
            </w:r>
          </w:p>
        </w:tc>
        <w:tc>
          <w:tcPr>
            <w:tcW w:w="413" w:type="pct"/>
          </w:tcPr>
          <w:p w14:paraId="0AA6245C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5" w:type="pct"/>
          </w:tcPr>
          <w:p w14:paraId="22CD892F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2</w:t>
            </w:r>
          </w:p>
        </w:tc>
        <w:tc>
          <w:tcPr>
            <w:tcW w:w="230" w:type="pct"/>
          </w:tcPr>
          <w:p w14:paraId="4214868C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66</w:t>
            </w:r>
          </w:p>
        </w:tc>
        <w:tc>
          <w:tcPr>
            <w:tcW w:w="457" w:type="pct"/>
          </w:tcPr>
          <w:p w14:paraId="287A84B9" w14:textId="77777777" w:rsidR="00D86129" w:rsidRPr="00E36EE4" w:rsidRDefault="00D86129" w:rsidP="00871595">
            <w:pPr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bookmarkEnd w:id="0"/>
    </w:tbl>
    <w:p w14:paraId="347D7D77" w14:textId="77777777" w:rsidR="00D86129" w:rsidRDefault="00D86129" w:rsidP="00D86129"/>
    <w:p w14:paraId="2E918B55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129"/>
    <w:rsid w:val="001336A4"/>
    <w:rsid w:val="004D02E1"/>
    <w:rsid w:val="00711AFC"/>
    <w:rsid w:val="00D8612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7F3D0"/>
  <w15:chartTrackingRefBased/>
  <w15:docId w15:val="{DD63BADD-EA76-48C2-A591-579E8BDF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8612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4:32:00Z</dcterms:created>
  <dcterms:modified xsi:type="dcterms:W3CDTF">2021-01-07T04:32:00Z</dcterms:modified>
</cp:coreProperties>
</file>